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C4ABA" w14:textId="4DBBD7D7" w:rsidR="006D71CD" w:rsidRPr="00AD00A1" w:rsidRDefault="006D71CD" w:rsidP="00EF5ECC">
      <w:pPr>
        <w:spacing w:line="360" w:lineRule="auto"/>
        <w:jc w:val="center"/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</w:pPr>
      <w:bookmarkStart w:id="0" w:name="_Hlk158280094"/>
      <w:bookmarkStart w:id="1" w:name="_Hlk158280373"/>
      <w:r w:rsidRPr="00AD00A1"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  <w:t>Supporting information</w:t>
      </w:r>
      <w:r w:rsidR="00AD16CF" w:rsidRPr="00AD00A1"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  <w:t xml:space="preserve"> </w:t>
      </w:r>
      <w:r w:rsidR="00AD00A1"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  <w:t xml:space="preserve">- </w:t>
      </w:r>
      <w:r w:rsidR="00AD16CF" w:rsidRPr="00AD00A1"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  <w:t>S2 Fig</w:t>
      </w:r>
    </w:p>
    <w:bookmarkEnd w:id="0"/>
    <w:bookmarkEnd w:id="1"/>
    <w:p w14:paraId="161C2304" w14:textId="77777777" w:rsidR="00B3178D" w:rsidRPr="00B3178D" w:rsidRDefault="00B3178D" w:rsidP="00B3178D">
      <w:pPr>
        <w:spacing w:line="360" w:lineRule="auto"/>
        <w:jc w:val="center"/>
        <w:rPr>
          <w:rFonts w:ascii="Arial" w:eastAsia="Times New Roman" w:hAnsi="Arial" w:cs="Arial"/>
          <w:b/>
          <w:bCs/>
          <w:lang w:val="en-ZA" w:eastAsia="zh-CN"/>
        </w:rPr>
      </w:pPr>
      <w:r w:rsidRPr="00B3178D">
        <w:rPr>
          <w:rFonts w:ascii="Arial" w:eastAsia="Times New Roman" w:hAnsi="Arial" w:cs="Arial"/>
          <w:noProof/>
          <w:lang w:val="en-ZA" w:eastAsia="zh-CN"/>
        </w:rPr>
        <w:drawing>
          <wp:inline distT="0" distB="0" distL="0" distR="0" wp14:anchorId="2D2B983E" wp14:editId="6CE58E81">
            <wp:extent cx="5791935" cy="6515100"/>
            <wp:effectExtent l="0" t="0" r="0" b="0"/>
            <wp:docPr id="1861164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373" cy="6644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24B68" w14:textId="774F0C44" w:rsidR="00B3178D" w:rsidRPr="00B3178D" w:rsidRDefault="00B3178D" w:rsidP="00D9753A">
      <w:pPr>
        <w:spacing w:line="360" w:lineRule="auto"/>
        <w:jc w:val="both"/>
        <w:rPr>
          <w:lang w:val="en-GB"/>
        </w:rPr>
      </w:pPr>
      <w:bookmarkStart w:id="2" w:name="_Hlk170475066"/>
      <w:r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>S2 Fig. The use of mass spectral fragmentation data for the confirmation of elemental composition and potential structural elucidation.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 </w:t>
      </w:r>
      <w:proofErr w:type="spellStart"/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>Isovitexin</w:t>
      </w:r>
      <w:proofErr w:type="spellEnd"/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2''-O-arabinoside </w:t>
      </w:r>
      <w:r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>(A)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with the parent ion at </w:t>
      </w:r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m/z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563 and two diagnostic fragment ions at </w:t>
      </w:r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m/z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413 and 293, representing the utilisation of fragmentation patterns for metabolite annotation. </w:t>
      </w:r>
      <w:r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>(B)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</w:t>
      </w:r>
      <w:proofErr w:type="spellStart"/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>Avenacoside</w:t>
      </w:r>
      <w:proofErr w:type="spellEnd"/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A at </w:t>
      </w:r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m/z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1063 displaying diagnostic fragments (</w:t>
      </w:r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m/z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901, 755, 593, 431, and 413) produced at different collision energies (MS</w:t>
      </w:r>
      <w:r w:rsidRPr="00B3178D">
        <w:rPr>
          <w:rFonts w:ascii="Arial" w:eastAsia="Times New Roman" w:hAnsi="Arial" w:cs="Arial"/>
          <w:sz w:val="20"/>
          <w:szCs w:val="20"/>
          <w:vertAlign w:val="superscript"/>
          <w:lang w:val="en-ZA" w:eastAsia="zh-CN"/>
        </w:rPr>
        <w:t>E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>)</w:t>
      </w:r>
      <w:r w:rsidR="00806063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for 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>structural identif</w:t>
      </w:r>
      <w:r w:rsidR="00806063">
        <w:rPr>
          <w:rFonts w:ascii="Arial" w:eastAsia="Times New Roman" w:hAnsi="Arial" w:cs="Arial"/>
          <w:sz w:val="20"/>
          <w:szCs w:val="20"/>
          <w:lang w:val="en-ZA" w:eastAsia="zh-CN"/>
        </w:rPr>
        <w:t>ication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>.</w:t>
      </w:r>
      <w:bookmarkEnd w:id="2"/>
    </w:p>
    <w:sectPr w:rsidR="00B3178D" w:rsidRPr="00B3178D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B8917C" w14:textId="77777777" w:rsidR="00232050" w:rsidRDefault="00232050">
      <w:pPr>
        <w:spacing w:after="0" w:line="240" w:lineRule="auto"/>
      </w:pPr>
      <w:r>
        <w:separator/>
      </w:r>
    </w:p>
  </w:endnote>
  <w:endnote w:type="continuationSeparator" w:id="0">
    <w:p w14:paraId="199D766A" w14:textId="77777777" w:rsidR="00232050" w:rsidRDefault="00232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00526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AFAA6" w14:textId="77777777" w:rsidR="006D71CD" w:rsidRDefault="006D71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FE8A0C" w14:textId="77777777" w:rsidR="006D71CD" w:rsidRDefault="006D71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74011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F51FD" w14:textId="77777777" w:rsidR="006D71CD" w:rsidRDefault="006D71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C91AA4" w14:textId="77777777" w:rsidR="006D71CD" w:rsidRDefault="006D71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6DDA9F" w14:textId="77777777" w:rsidR="00232050" w:rsidRDefault="00232050">
      <w:pPr>
        <w:spacing w:after="0" w:line="240" w:lineRule="auto"/>
      </w:pPr>
      <w:r>
        <w:separator/>
      </w:r>
    </w:p>
  </w:footnote>
  <w:footnote w:type="continuationSeparator" w:id="0">
    <w:p w14:paraId="72A7397C" w14:textId="77777777" w:rsidR="00232050" w:rsidRDefault="002320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7C4"/>
    <w:rsid w:val="000177C4"/>
    <w:rsid w:val="00232050"/>
    <w:rsid w:val="002B26F0"/>
    <w:rsid w:val="003B1CB3"/>
    <w:rsid w:val="00453D97"/>
    <w:rsid w:val="00467A04"/>
    <w:rsid w:val="0050086F"/>
    <w:rsid w:val="005F1296"/>
    <w:rsid w:val="00605446"/>
    <w:rsid w:val="006850E1"/>
    <w:rsid w:val="006D71CD"/>
    <w:rsid w:val="00792172"/>
    <w:rsid w:val="00806063"/>
    <w:rsid w:val="00962891"/>
    <w:rsid w:val="00A501E4"/>
    <w:rsid w:val="00AD00A1"/>
    <w:rsid w:val="00AD16CF"/>
    <w:rsid w:val="00B3178D"/>
    <w:rsid w:val="00BD2607"/>
    <w:rsid w:val="00C76E2D"/>
    <w:rsid w:val="00CE70C1"/>
    <w:rsid w:val="00D672EB"/>
    <w:rsid w:val="00D9753A"/>
    <w:rsid w:val="00E7700A"/>
    <w:rsid w:val="00EF5ECC"/>
    <w:rsid w:val="00FD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02DD"/>
  <w15:chartTrackingRefBased/>
  <w15:docId w15:val="{434F9443-D446-4FA5-8BC5-0D8BCD63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7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7C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3178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178D"/>
    <w:pPr>
      <w:tabs>
        <w:tab w:val="center" w:pos="4680"/>
        <w:tab w:val="right" w:pos="9360"/>
      </w:tabs>
      <w:spacing w:after="0" w:line="240" w:lineRule="auto"/>
    </w:pPr>
    <w:rPr>
      <w:rFonts w:eastAsia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3178D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B31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1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ry, Ian</dc:creator>
  <cp:keywords/>
  <dc:description/>
  <cp:lastModifiedBy>Dubery, Ian</cp:lastModifiedBy>
  <cp:revision>20</cp:revision>
  <dcterms:created xsi:type="dcterms:W3CDTF">2024-07-15T11:56:00Z</dcterms:created>
  <dcterms:modified xsi:type="dcterms:W3CDTF">2024-09-2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4-09-18T09:21:44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0f4b0faf-735e-4a97-be71-6e1e255c00d8</vt:lpwstr>
  </property>
  <property fmtid="{D5CDD505-2E9C-101B-9397-08002B2CF9AE}" pid="8" name="MSIP_Label_b0d31be4-bb77-46d3-b866-62153466896a_ContentBits">
    <vt:lpwstr>0</vt:lpwstr>
  </property>
</Properties>
</file>